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2308" w:rsidRDefault="00052308" w:rsidP="00052308">
      <w:pPr>
        <w:pStyle w:val="Caption"/>
        <w:rPr>
          <w:b/>
          <w:i w:val="0"/>
          <w:color w:val="000000" w:themeColor="text1"/>
          <w:sz w:val="20"/>
        </w:rPr>
      </w:pPr>
      <w:r w:rsidRPr="00B0262C">
        <w:rPr>
          <w:b/>
          <w:i w:val="0"/>
          <w:color w:val="000000" w:themeColor="text1"/>
          <w:sz w:val="20"/>
        </w:rPr>
        <w:t>Table</w:t>
      </w:r>
      <w:r>
        <w:rPr>
          <w:b/>
          <w:i w:val="0"/>
          <w:color w:val="000000" w:themeColor="text1"/>
          <w:sz w:val="20"/>
        </w:rPr>
        <w:t xml:space="preserve"> S1</w:t>
      </w:r>
      <w:bookmarkStart w:id="0" w:name="_GoBack"/>
      <w:bookmarkEnd w:id="0"/>
      <w:r>
        <w:rPr>
          <w:b/>
          <w:i w:val="0"/>
          <w:color w:val="000000" w:themeColor="text1"/>
          <w:sz w:val="20"/>
        </w:rPr>
        <w:t>.</w:t>
      </w:r>
      <w:r w:rsidRPr="00B0262C">
        <w:rPr>
          <w:b/>
          <w:i w:val="0"/>
          <w:color w:val="000000" w:themeColor="text1"/>
          <w:sz w:val="20"/>
        </w:rPr>
        <w:t xml:space="preserve"> Number of chickens in each FE group from different hatches</w:t>
      </w:r>
    </w:p>
    <w:p w:rsidR="00052308" w:rsidRPr="0094547F" w:rsidRDefault="00052308" w:rsidP="00052308"/>
    <w:tbl>
      <w:tblPr>
        <w:tblStyle w:val="GridTable6Colorful-Accent3"/>
        <w:tblW w:w="0" w:type="auto"/>
        <w:jc w:val="center"/>
        <w:tblLook w:val="04A0" w:firstRow="1" w:lastRow="0" w:firstColumn="1" w:lastColumn="0" w:noHBand="0" w:noVBand="1"/>
      </w:tblPr>
      <w:tblGrid>
        <w:gridCol w:w="1091"/>
        <w:gridCol w:w="1091"/>
        <w:gridCol w:w="1092"/>
        <w:gridCol w:w="1092"/>
      </w:tblGrid>
      <w:tr w:rsidR="00052308" w:rsidRPr="00B0262C" w:rsidTr="004042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:rsidR="00052308" w:rsidRPr="00F91021" w:rsidRDefault="00052308" w:rsidP="004042D6">
            <w:pPr>
              <w:spacing w:line="276" w:lineRule="auto"/>
              <w:jc w:val="center"/>
              <w:rPr>
                <w:color w:val="000000" w:themeColor="text1"/>
                <w:sz w:val="22"/>
              </w:rPr>
            </w:pPr>
            <w:r w:rsidRPr="00F91021">
              <w:rPr>
                <w:color w:val="000000" w:themeColor="text1"/>
                <w:sz w:val="22"/>
              </w:rPr>
              <w:t>Hatch</w:t>
            </w:r>
          </w:p>
        </w:tc>
        <w:tc>
          <w:tcPr>
            <w:tcW w:w="1091" w:type="dxa"/>
          </w:tcPr>
          <w:p w:rsidR="00052308" w:rsidRPr="00F91021" w:rsidRDefault="00052308" w:rsidP="004042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F91021">
              <w:rPr>
                <w:color w:val="000000" w:themeColor="text1"/>
                <w:sz w:val="22"/>
              </w:rPr>
              <w:t>HFE</w:t>
            </w:r>
          </w:p>
        </w:tc>
        <w:tc>
          <w:tcPr>
            <w:tcW w:w="1092" w:type="dxa"/>
          </w:tcPr>
          <w:p w:rsidR="00052308" w:rsidRPr="00F91021" w:rsidRDefault="00052308" w:rsidP="004042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F91021">
              <w:rPr>
                <w:color w:val="000000" w:themeColor="text1"/>
                <w:sz w:val="22"/>
              </w:rPr>
              <w:t>I</w:t>
            </w:r>
            <w:r>
              <w:rPr>
                <w:color w:val="000000" w:themeColor="text1"/>
                <w:sz w:val="22"/>
              </w:rPr>
              <w:t>FE</w:t>
            </w:r>
          </w:p>
        </w:tc>
        <w:tc>
          <w:tcPr>
            <w:tcW w:w="1092" w:type="dxa"/>
          </w:tcPr>
          <w:p w:rsidR="00052308" w:rsidRPr="00F91021" w:rsidRDefault="00052308" w:rsidP="004042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F91021">
              <w:rPr>
                <w:color w:val="000000" w:themeColor="text1"/>
                <w:sz w:val="22"/>
              </w:rPr>
              <w:t>LFE</w:t>
            </w:r>
          </w:p>
        </w:tc>
      </w:tr>
      <w:tr w:rsidR="00052308" w:rsidRPr="00B0262C" w:rsidTr="0040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:rsidR="00052308" w:rsidRPr="00B0262C" w:rsidRDefault="00052308" w:rsidP="004042D6">
            <w:pPr>
              <w:spacing w:line="276" w:lineRule="auto"/>
              <w:jc w:val="center"/>
              <w:rPr>
                <w:rFonts w:ascii="Calibri" w:hAnsi="Calibri" w:cs="Calibri"/>
                <w:b w:val="0"/>
                <w:color w:val="000000"/>
                <w:sz w:val="22"/>
              </w:rPr>
            </w:pPr>
            <w:ins w:id="1" w:author="Wang, Ziqing" w:date="2021-06-20T23:17:00Z">
              <w:r>
                <w:rPr>
                  <w:rFonts w:ascii="Calibri" w:hAnsi="Calibri" w:cs="Calibri"/>
                  <w:b w:val="0"/>
                  <w:color w:val="000000"/>
                  <w:sz w:val="22"/>
                </w:rPr>
                <w:t>1</w:t>
              </w:r>
            </w:ins>
          </w:p>
        </w:tc>
        <w:tc>
          <w:tcPr>
            <w:tcW w:w="1091" w:type="dxa"/>
          </w:tcPr>
          <w:p w:rsidR="00052308" w:rsidRPr="00B0262C" w:rsidRDefault="00052308" w:rsidP="004042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092" w:type="dxa"/>
          </w:tcPr>
          <w:p w:rsidR="00052308" w:rsidRPr="00B0262C" w:rsidRDefault="00052308" w:rsidP="004042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92" w:type="dxa"/>
          </w:tcPr>
          <w:p w:rsidR="00052308" w:rsidRPr="00B0262C" w:rsidRDefault="00052308" w:rsidP="004042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052308" w:rsidRPr="00B0262C" w:rsidTr="004042D6">
        <w:trPr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:rsidR="00052308" w:rsidRPr="00B0262C" w:rsidRDefault="00052308" w:rsidP="004042D6">
            <w:pPr>
              <w:spacing w:line="276" w:lineRule="auto"/>
              <w:jc w:val="center"/>
              <w:rPr>
                <w:rFonts w:ascii="Calibri" w:hAnsi="Calibri" w:cs="Calibri"/>
                <w:b w:val="0"/>
                <w:color w:val="000000"/>
                <w:sz w:val="22"/>
              </w:rPr>
            </w:pPr>
            <w:ins w:id="2" w:author="Wang, Ziqing" w:date="2021-06-20T23:17:00Z">
              <w:r>
                <w:rPr>
                  <w:rFonts w:ascii="Calibri" w:hAnsi="Calibri" w:cs="Calibri"/>
                  <w:b w:val="0"/>
                  <w:color w:val="000000"/>
                  <w:sz w:val="22"/>
                </w:rPr>
                <w:t>2</w:t>
              </w:r>
            </w:ins>
          </w:p>
        </w:tc>
        <w:tc>
          <w:tcPr>
            <w:tcW w:w="1091" w:type="dxa"/>
          </w:tcPr>
          <w:p w:rsidR="00052308" w:rsidRPr="00B0262C" w:rsidRDefault="00052308" w:rsidP="004042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092" w:type="dxa"/>
          </w:tcPr>
          <w:p w:rsidR="00052308" w:rsidRPr="00B0262C" w:rsidRDefault="00052308" w:rsidP="004042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92" w:type="dxa"/>
          </w:tcPr>
          <w:p w:rsidR="00052308" w:rsidRPr="00B0262C" w:rsidRDefault="00052308" w:rsidP="004042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052308" w:rsidRPr="00B0262C" w:rsidTr="0040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:rsidR="00052308" w:rsidRPr="00B0262C" w:rsidRDefault="00052308" w:rsidP="004042D6">
            <w:pPr>
              <w:spacing w:line="276" w:lineRule="auto"/>
              <w:jc w:val="center"/>
              <w:rPr>
                <w:rFonts w:ascii="Calibri" w:hAnsi="Calibri" w:cs="Calibri"/>
                <w:b w:val="0"/>
                <w:color w:val="000000"/>
                <w:sz w:val="22"/>
              </w:rPr>
            </w:pPr>
            <w:ins w:id="3" w:author="Wang, Ziqing" w:date="2021-06-20T23:17:00Z">
              <w:r>
                <w:rPr>
                  <w:rFonts w:ascii="Calibri" w:hAnsi="Calibri" w:cs="Calibri"/>
                  <w:b w:val="0"/>
                  <w:color w:val="000000"/>
                  <w:sz w:val="22"/>
                </w:rPr>
                <w:t>3</w:t>
              </w:r>
            </w:ins>
          </w:p>
        </w:tc>
        <w:tc>
          <w:tcPr>
            <w:tcW w:w="1091" w:type="dxa"/>
          </w:tcPr>
          <w:p w:rsidR="00052308" w:rsidRPr="00B0262C" w:rsidRDefault="00052308" w:rsidP="004042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092" w:type="dxa"/>
          </w:tcPr>
          <w:p w:rsidR="00052308" w:rsidRPr="00B0262C" w:rsidRDefault="00052308" w:rsidP="004042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92" w:type="dxa"/>
          </w:tcPr>
          <w:p w:rsidR="00052308" w:rsidRPr="00B0262C" w:rsidRDefault="00052308" w:rsidP="004042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052308" w:rsidRPr="00B0262C" w:rsidTr="004042D6">
        <w:trPr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:rsidR="00052308" w:rsidRPr="00B0262C" w:rsidRDefault="00052308" w:rsidP="004042D6">
            <w:pPr>
              <w:spacing w:line="276" w:lineRule="auto"/>
              <w:jc w:val="center"/>
              <w:rPr>
                <w:rFonts w:ascii="Calibri" w:hAnsi="Calibri" w:cs="Calibri"/>
                <w:b w:val="0"/>
                <w:color w:val="000000"/>
                <w:sz w:val="22"/>
              </w:rPr>
            </w:pPr>
            <w:ins w:id="4" w:author="Wang, Ziqing" w:date="2021-06-20T23:17:00Z">
              <w:r>
                <w:rPr>
                  <w:rFonts w:ascii="Calibri" w:hAnsi="Calibri" w:cs="Calibri"/>
                  <w:b w:val="0"/>
                  <w:color w:val="000000"/>
                  <w:sz w:val="22"/>
                </w:rPr>
                <w:t>4</w:t>
              </w:r>
            </w:ins>
          </w:p>
        </w:tc>
        <w:tc>
          <w:tcPr>
            <w:tcW w:w="1091" w:type="dxa"/>
          </w:tcPr>
          <w:p w:rsidR="00052308" w:rsidRPr="00B0262C" w:rsidRDefault="00052308" w:rsidP="004042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092" w:type="dxa"/>
          </w:tcPr>
          <w:p w:rsidR="00052308" w:rsidRPr="00B0262C" w:rsidRDefault="00052308" w:rsidP="004042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92" w:type="dxa"/>
          </w:tcPr>
          <w:p w:rsidR="00052308" w:rsidRPr="00B0262C" w:rsidRDefault="00052308" w:rsidP="004042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</w:tr>
      <w:tr w:rsidR="00052308" w:rsidRPr="00B0262C" w:rsidTr="0040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:rsidR="00052308" w:rsidRPr="00B0262C" w:rsidRDefault="00052308" w:rsidP="004042D6">
            <w:pPr>
              <w:spacing w:line="276" w:lineRule="auto"/>
              <w:jc w:val="center"/>
              <w:rPr>
                <w:rFonts w:ascii="Calibri" w:hAnsi="Calibri" w:cs="Calibri"/>
                <w:b w:val="0"/>
                <w:color w:val="000000"/>
                <w:sz w:val="22"/>
              </w:rPr>
            </w:pPr>
            <w:ins w:id="5" w:author="Wang, Ziqing" w:date="2021-06-20T23:17:00Z">
              <w:r>
                <w:rPr>
                  <w:rFonts w:ascii="Calibri" w:hAnsi="Calibri" w:cs="Calibri"/>
                  <w:b w:val="0"/>
                  <w:color w:val="000000"/>
                  <w:sz w:val="22"/>
                </w:rPr>
                <w:t>5</w:t>
              </w:r>
            </w:ins>
          </w:p>
        </w:tc>
        <w:tc>
          <w:tcPr>
            <w:tcW w:w="1091" w:type="dxa"/>
          </w:tcPr>
          <w:p w:rsidR="00052308" w:rsidRPr="00B0262C" w:rsidRDefault="00052308" w:rsidP="004042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092" w:type="dxa"/>
          </w:tcPr>
          <w:p w:rsidR="00052308" w:rsidRPr="00B0262C" w:rsidRDefault="00052308" w:rsidP="004042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092" w:type="dxa"/>
          </w:tcPr>
          <w:p w:rsidR="00052308" w:rsidRPr="00B0262C" w:rsidRDefault="00052308" w:rsidP="004042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</w:tr>
      <w:tr w:rsidR="00052308" w:rsidRPr="00B0262C" w:rsidTr="004042D6">
        <w:trPr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:rsidR="00052308" w:rsidRPr="00B0262C" w:rsidRDefault="00052308" w:rsidP="004042D6">
            <w:pPr>
              <w:spacing w:line="276" w:lineRule="auto"/>
              <w:jc w:val="center"/>
              <w:rPr>
                <w:rFonts w:ascii="Calibri" w:hAnsi="Calibri" w:cs="Calibri"/>
                <w:b w:val="0"/>
                <w:color w:val="000000"/>
                <w:sz w:val="22"/>
              </w:rPr>
            </w:pPr>
            <w:ins w:id="6" w:author="Wang, Ziqing" w:date="2021-06-20T23:17:00Z">
              <w:r>
                <w:rPr>
                  <w:rFonts w:ascii="Calibri" w:hAnsi="Calibri" w:cs="Calibri"/>
                  <w:b w:val="0"/>
                  <w:color w:val="000000"/>
                  <w:sz w:val="22"/>
                </w:rPr>
                <w:t>6</w:t>
              </w:r>
            </w:ins>
          </w:p>
        </w:tc>
        <w:tc>
          <w:tcPr>
            <w:tcW w:w="1091" w:type="dxa"/>
          </w:tcPr>
          <w:p w:rsidR="00052308" w:rsidRPr="00B0262C" w:rsidRDefault="00052308" w:rsidP="004042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1092" w:type="dxa"/>
          </w:tcPr>
          <w:p w:rsidR="00052308" w:rsidRPr="00B0262C" w:rsidRDefault="00052308" w:rsidP="004042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  <w:tc>
          <w:tcPr>
            <w:tcW w:w="1092" w:type="dxa"/>
          </w:tcPr>
          <w:p w:rsidR="00052308" w:rsidRPr="00B0262C" w:rsidRDefault="00052308" w:rsidP="004042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</w:tr>
    </w:tbl>
    <w:p w:rsidR="00DB21BD" w:rsidRDefault="00DB21BD"/>
    <w:sectPr w:rsidR="00DB21BD" w:rsidSect="00EF1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ang, Ziqing">
    <w15:presenceInfo w15:providerId="AD" w15:userId="S::wzqing@udel.edu::de022456-9b9a-436d-978b-ffcc5b1a48c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308"/>
    <w:rsid w:val="00052308"/>
    <w:rsid w:val="00DB21BD"/>
    <w:rsid w:val="00EF1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0093FC"/>
  <w15:chartTrackingRefBased/>
  <w15:docId w15:val="{F4A823A5-9496-6242-B6FD-08EC116B2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30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52308"/>
    <w:pPr>
      <w:spacing w:after="200"/>
    </w:pPr>
    <w:rPr>
      <w:i/>
      <w:iCs/>
      <w:color w:val="44546A" w:themeColor="text2"/>
      <w:sz w:val="18"/>
      <w:szCs w:val="18"/>
    </w:rPr>
  </w:style>
  <w:style w:type="table" w:styleId="GridTable6Colorful-Accent3">
    <w:name w:val="Grid Table 6 Colorful Accent 3"/>
    <w:basedOn w:val="TableNormal"/>
    <w:uiPriority w:val="51"/>
    <w:rsid w:val="0005230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iqing</dc:creator>
  <cp:keywords/>
  <dc:description/>
  <cp:lastModifiedBy>Wang, Ziqing</cp:lastModifiedBy>
  <cp:revision>1</cp:revision>
  <dcterms:created xsi:type="dcterms:W3CDTF">2022-06-23T23:01:00Z</dcterms:created>
  <dcterms:modified xsi:type="dcterms:W3CDTF">2022-06-23T23:02:00Z</dcterms:modified>
</cp:coreProperties>
</file>